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83E" w:rsidRPr="003A3738" w:rsidRDefault="0084183E" w:rsidP="00F17D69">
      <w:r>
        <w:rPr>
          <w:b/>
          <w:bCs/>
        </w:rPr>
        <w:t xml:space="preserve">Supplemental </w:t>
      </w:r>
      <w:r w:rsidRPr="003A3738">
        <w:rPr>
          <w:b/>
          <w:bCs/>
        </w:rPr>
        <w:t xml:space="preserve">Table </w:t>
      </w:r>
      <w:r w:rsidR="00F17D69">
        <w:rPr>
          <w:b/>
          <w:bCs/>
        </w:rPr>
        <w:t>3</w:t>
      </w:r>
      <w:bookmarkStart w:id="0" w:name="_GoBack"/>
      <w:bookmarkEnd w:id="0"/>
      <w:r>
        <w:rPr>
          <w:b/>
          <w:bCs/>
        </w:rPr>
        <w:t xml:space="preserve">: </w:t>
      </w:r>
      <w:r w:rsidR="00EE390C">
        <w:t>PICU</w:t>
      </w:r>
      <w:r w:rsidRPr="003A3738">
        <w:t xml:space="preserve"> mortality according to </w:t>
      </w:r>
      <w:r w:rsidR="00134B01">
        <w:t xml:space="preserve">the </w:t>
      </w:r>
      <w:r w:rsidRPr="003A3738">
        <w:t>number of organ system failu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1985"/>
        <w:gridCol w:w="1842"/>
        <w:gridCol w:w="2694"/>
      </w:tblGrid>
      <w:tr w:rsidR="0084183E" w:rsidRPr="003A3738" w:rsidTr="00BF7069">
        <w:trPr>
          <w:trHeight w:val="458"/>
        </w:trPr>
        <w:tc>
          <w:tcPr>
            <w:tcW w:w="184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183E" w:rsidRPr="003A3738" w:rsidRDefault="0084183E" w:rsidP="00BF7069">
            <w:pPr>
              <w:keepNext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738">
              <w:rPr>
                <w:rFonts w:ascii="Arial" w:hAnsi="Arial" w:cs="Arial"/>
                <w:b/>
                <w:bCs/>
                <w:sz w:val="20"/>
                <w:szCs w:val="20"/>
              </w:rPr>
              <w:t>NOF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183E" w:rsidRPr="003A3738" w:rsidRDefault="0084183E" w:rsidP="00BF7069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738">
              <w:rPr>
                <w:rFonts w:ascii="Arial" w:hAnsi="Arial" w:cs="Arial"/>
                <w:b/>
                <w:bCs/>
                <w:sz w:val="20"/>
                <w:szCs w:val="20"/>
              </w:rPr>
              <w:t>Admissions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183E" w:rsidRPr="003A3738" w:rsidRDefault="0084183E" w:rsidP="00BF7069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738">
              <w:rPr>
                <w:rFonts w:ascii="Arial" w:hAnsi="Arial" w:cs="Arial"/>
                <w:b/>
                <w:bCs/>
                <w:sz w:val="20"/>
                <w:szCs w:val="20"/>
              </w:rPr>
              <w:t>Died in PICU</w:t>
            </w:r>
          </w:p>
        </w:tc>
        <w:tc>
          <w:tcPr>
            <w:tcW w:w="269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183E" w:rsidRPr="003A3738" w:rsidRDefault="0084183E" w:rsidP="00BF7069">
            <w:pPr>
              <w:keepNext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3738">
              <w:rPr>
                <w:rFonts w:ascii="Arial" w:hAnsi="Arial" w:cs="Arial"/>
                <w:b/>
                <w:bCs/>
                <w:sz w:val="20"/>
                <w:szCs w:val="20"/>
              </w:rPr>
              <w:t>Mortality %</w:t>
            </w:r>
          </w:p>
        </w:tc>
      </w:tr>
      <w:tr w:rsidR="0084183E" w:rsidRPr="003A3738" w:rsidTr="00BF7069">
        <w:trPr>
          <w:trHeight w:val="4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3E" w:rsidRPr="003A3738" w:rsidRDefault="0084183E" w:rsidP="00BF7069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373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3E" w:rsidRPr="003A3738" w:rsidRDefault="0084183E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3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3E" w:rsidRPr="003A3738" w:rsidRDefault="0084183E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3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3E" w:rsidRPr="003A3738" w:rsidRDefault="0084183E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3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4183E" w:rsidRPr="003A3738" w:rsidTr="00BF7069">
        <w:trPr>
          <w:trHeight w:val="4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3E" w:rsidRPr="003A3738" w:rsidRDefault="0084183E" w:rsidP="00BF7069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373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3E" w:rsidRPr="003A3738" w:rsidRDefault="0084183E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38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3E" w:rsidRPr="003A3738" w:rsidRDefault="0084183E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3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3E" w:rsidRPr="003A3738" w:rsidRDefault="0084183E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38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84183E" w:rsidRPr="003A3738" w:rsidTr="00BF7069">
        <w:trPr>
          <w:trHeight w:val="45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3E" w:rsidRPr="003A3738" w:rsidRDefault="0084183E" w:rsidP="00BF7069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373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3E" w:rsidRPr="003A3738" w:rsidRDefault="0084183E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38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3E" w:rsidRPr="003A3738" w:rsidRDefault="0084183E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3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183E" w:rsidRPr="003A3738" w:rsidRDefault="0084183E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38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</w:tr>
      <w:tr w:rsidR="0084183E" w:rsidRPr="003A3738" w:rsidTr="00BF7069">
        <w:trPr>
          <w:trHeight w:val="458"/>
        </w:trPr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4183E" w:rsidRPr="003A3738" w:rsidRDefault="0084183E" w:rsidP="00BF7069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A3738">
              <w:rPr>
                <w:rFonts w:ascii="Arial" w:hAnsi="Arial" w:cs="Arial"/>
                <w:sz w:val="20"/>
                <w:szCs w:val="20"/>
              </w:rPr>
              <w:t>&gt;2 (MOD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4183E" w:rsidRPr="003A3738" w:rsidRDefault="0084183E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38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4183E" w:rsidRPr="003A3738" w:rsidRDefault="0084183E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3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4183E" w:rsidRPr="003A3738" w:rsidRDefault="0084183E" w:rsidP="00BF7069">
            <w:pPr>
              <w:keepNext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373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</w:tbl>
    <w:p w:rsidR="00E65AE9" w:rsidRDefault="00E65AE9" w:rsidP="00E65AE9">
      <w:pPr>
        <w:spacing w:line="360" w:lineRule="auto"/>
        <w:rPr>
          <w:rFonts w:ascii="Arial" w:hAnsi="Arial" w:cs="Arial"/>
          <w:sz w:val="20"/>
          <w:szCs w:val="20"/>
        </w:rPr>
      </w:pPr>
      <w:r w:rsidRPr="003A3738">
        <w:rPr>
          <w:rFonts w:ascii="Arial" w:hAnsi="Arial" w:cs="Arial"/>
          <w:sz w:val="20"/>
          <w:szCs w:val="20"/>
        </w:rPr>
        <w:t>NOF = Number of organ system failures; MODS = multiple organ dysfunction syndrome; PICU = paediatric intensive care unit.</w:t>
      </w:r>
    </w:p>
    <w:p w:rsidR="0043215E" w:rsidRDefault="0043215E"/>
    <w:sectPr w:rsidR="004321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DE8"/>
    <w:rsid w:val="000A5DE8"/>
    <w:rsid w:val="00134B01"/>
    <w:rsid w:val="0043215E"/>
    <w:rsid w:val="004460C3"/>
    <w:rsid w:val="004D4E02"/>
    <w:rsid w:val="0084183E"/>
    <w:rsid w:val="009B4571"/>
    <w:rsid w:val="00AE5248"/>
    <w:rsid w:val="00E65AE9"/>
    <w:rsid w:val="00EE390C"/>
    <w:rsid w:val="00F17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DE8"/>
    <w:pPr>
      <w:spacing w:after="160" w:line="259" w:lineRule="auto"/>
    </w:pPr>
    <w:rPr>
      <w:rFonts w:asciiTheme="minorHAnsi" w:eastAsiaTheme="minorHAnsi" w:hAnsiTheme="minorHAnsi" w:cstheme="minorBidi"/>
      <w:sz w:val="24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DE8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DE8"/>
    <w:pPr>
      <w:spacing w:after="160" w:line="259" w:lineRule="auto"/>
    </w:pPr>
    <w:rPr>
      <w:rFonts w:asciiTheme="minorHAnsi" w:eastAsiaTheme="minorHAnsi" w:hAnsiTheme="minorHAnsi" w:cstheme="minorBidi"/>
      <w:sz w:val="24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DE8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249</Characters>
  <Application>Microsoft Office Word</Application>
  <DocSecurity>4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irol-kliniken</Company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TINA Gerard,Priv.Doz. Dr.</dc:creator>
  <cp:lastModifiedBy>Jegadeesh</cp:lastModifiedBy>
  <cp:revision>2</cp:revision>
  <dcterms:created xsi:type="dcterms:W3CDTF">2022-07-05T09:46:00Z</dcterms:created>
  <dcterms:modified xsi:type="dcterms:W3CDTF">2022-07-05T09:46:00Z</dcterms:modified>
</cp:coreProperties>
</file>